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ata Availability Statement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sz w:val="20"/>
          <w:szCs w:val="20"/>
        </w:rPr>
        <w:t>Due to the sensitiv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ature of the data and the consent agreement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igned by participants, data cannot be made publicly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vailable. Data are available upon request. Pleas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clude a proposal for use of the data, which will b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ubmitted to the authors' ethics committee fo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pproval. Requests for the data may be sent to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xuemeiyu12@163.com. The authors confirm that al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nterested parties will be able to obtain the data vi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contact provided after some documentation i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omple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kyf</dc:creator>
  <dc:description/>
  <dc:language>en-US</dc:language>
  <cp:lastModifiedBy>菊芬</cp:lastModifiedBy>
  <dcterms:modified xsi:type="dcterms:W3CDTF">2017-07-19T12:4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